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l Table </w:t>
      </w:r>
      <w:r>
        <w:rPr>
          <w:rFonts w:cs="Arial" w:ascii="Arial" w:hAnsi="Arial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</w:rPr>
        <w:instrText xml:space="preserve"> SEQ Supplemental_Table \* ARABIC </w:instrText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sz w:val="22"/>
          <w:szCs w:val="22"/>
          <w:rFonts w:cs="Arial" w:ascii="Arial" w:hAnsi="Arial"/>
        </w:rPr>
        <w:t>1</w:t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Target genes in the custom siRNA library chosen by previous microarray study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22]</w:t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tbl>
      <w:tblPr>
        <w:tblW w:w="8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5475"/>
        <w:gridCol w:w="1231"/>
      </w:tblGrid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bookmarkStart w:id="0" w:name="_Hlk338074780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ytoband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78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7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q42.1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YND1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, MYND domain containing 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p15.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SF8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 association (RalGDS/AF-6) domain family 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p12.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DR9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D repeat domain 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p13.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6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85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8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3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3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29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3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208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2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76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7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99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9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9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9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528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52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3.3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65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6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3.4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813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8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3.4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3B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icing factor 3b, subunit 1, 155kDa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3.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93349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 BC0049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7.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GT2B7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DP glucuronosyltransferase 2 family, polypeptide B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q13.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595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59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p16.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79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p11.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8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8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q11.2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F2I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 transcription factor II, i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q11.2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189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18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q31.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AT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, matrin type 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q22.1</w:t>
            </w:r>
          </w:p>
        </w:tc>
      </w:tr>
    </w:tbl>
    <w:p>
      <w:pPr>
        <w:pStyle w:val="Caption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Caption"/>
        <w:spacing w:before="120" w:after="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9:43:00Z</dcterms:created>
  <dc:creator>Michelle Aylott</dc:creator>
  <dc:description/>
  <cp:keywords/>
  <dc:language>en-US</dc:language>
  <cp:lastModifiedBy>lrink</cp:lastModifiedBy>
  <dcterms:modified xsi:type="dcterms:W3CDTF">2012-12-19T19:43:00Z</dcterms:modified>
  <cp:revision>2</cp:revision>
  <dc:subject/>
  <dc:title>Supplemental Table 1</dc:title>
</cp:coreProperties>
</file>